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4332" w:rsidRDefault="000C7AD5" w:rsidP="00085F20">
      <w:pPr>
        <w:pStyle w:val="NoSpacing"/>
      </w:pPr>
      <w:r w:rsidRPr="000C7AD5">
        <w:rPr>
          <w:b/>
        </w:rPr>
        <w:t>S8 Table.</w:t>
      </w:r>
      <w:r w:rsidRPr="000C7AD5">
        <w:t xml:space="preserve"> Cancer hazard ratios of frailty scores assessed in intervals from1 to 7 years1: age-adjusted model and continuous analysis</w:t>
      </w:r>
    </w:p>
    <w:p w:rsidR="000C7AD5" w:rsidRDefault="000C7AD5" w:rsidP="00085F20">
      <w:pPr>
        <w:pStyle w:val="NoSpacing"/>
      </w:pPr>
    </w:p>
    <w:tbl>
      <w:tblPr>
        <w:tblW w:w="12220" w:type="dxa"/>
        <w:tblLook w:val="04A0" w:firstRow="1" w:lastRow="0" w:firstColumn="1" w:lastColumn="0" w:noHBand="0" w:noVBand="1"/>
      </w:tblPr>
      <w:tblGrid>
        <w:gridCol w:w="960"/>
        <w:gridCol w:w="1400"/>
        <w:gridCol w:w="1400"/>
        <w:gridCol w:w="1460"/>
        <w:gridCol w:w="1400"/>
        <w:gridCol w:w="1400"/>
        <w:gridCol w:w="1400"/>
        <w:gridCol w:w="1400"/>
        <w:gridCol w:w="1400"/>
      </w:tblGrid>
      <w:tr w:rsidR="000C7AD5" w:rsidRPr="000C7AD5" w:rsidTr="000C7AD5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core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 1 (LCI; UCI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 2 (LCI; UCI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 2.5 (LCI; UCI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 3 (LCI; UCI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 4 (LCI; UCI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 5 (LCI; UCI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 6 (LCI; UCI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 7 (LCI; UCI)</w:t>
            </w:r>
          </w:p>
        </w:tc>
      </w:tr>
      <w:tr w:rsidR="000C7AD5" w:rsidRPr="000C7AD5" w:rsidTr="000C7AD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BD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6 (0.3; 1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7 (0.4; 1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7 (0.4; 1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7 (0.4; 1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7 (0.4; 1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8 (0.5; 1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5; 1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5; 1.5)</w:t>
            </w:r>
          </w:p>
        </w:tc>
      </w:tr>
      <w:tr w:rsidR="000C7AD5" w:rsidRPr="000C7AD5" w:rsidTr="000C7AD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BF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5 (0.3; 0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7 (0.4; 1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8 (0.5; 1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8 (0.5; 1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7 (0.4; 1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1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7; 2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7; 2.1)</w:t>
            </w:r>
          </w:p>
        </w:tc>
      </w:tr>
      <w:tr w:rsidR="000C7AD5" w:rsidRPr="000C7AD5" w:rsidTr="000C7AD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4 (0.2; 1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8 (0.3; 2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4; 2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4; 3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4; 3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7; 5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0.8; 6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0.9; 7.1)</w:t>
            </w:r>
          </w:p>
        </w:tc>
      </w:tr>
      <w:tr w:rsidR="000C7AD5" w:rsidRPr="000C7AD5" w:rsidTr="000C7AD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S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4; 1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7; 2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7; 3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8; 3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7; 3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2; 4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0.3; 5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9 (1.4; 6.1)</w:t>
            </w:r>
          </w:p>
        </w:tc>
      </w:tr>
      <w:tr w:rsidR="000C7AD5" w:rsidRPr="000C7AD5" w:rsidTr="000C7AD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SB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7; 3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1.0; 4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1; 5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1.2; 5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0; 4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3 (1.5; 7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7 (1.7; 8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9 (1.8; 8.6)</w:t>
            </w:r>
          </w:p>
        </w:tc>
      </w:tr>
      <w:tr w:rsidR="000C7AD5" w:rsidRPr="000C7AD5" w:rsidTr="000C7AD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EFI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6 (0.3; 1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4; 2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5; 2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6; 3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5; 2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0.9; 4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0.0; 5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1.1; 6.1)</w:t>
            </w:r>
          </w:p>
        </w:tc>
      </w:tr>
      <w:tr w:rsidR="000C7AD5" w:rsidRPr="000C7AD5" w:rsidTr="000C7AD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EF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8 (0.3; 2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7; 3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0.8; 4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0; 5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0.9; 5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8 (1.6; 9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5 (0.9; 11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3 (2.2; 12.8)</w:t>
            </w:r>
          </w:p>
        </w:tc>
      </w:tr>
      <w:tr w:rsidR="000C7AD5" w:rsidRPr="000C7AD5" w:rsidTr="000C7AD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6 (0.2; 1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4; 2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5; 2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6; 3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5; 2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0.9; 5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0.0; 5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1.1; 6.7)</w:t>
            </w:r>
          </w:p>
        </w:tc>
      </w:tr>
      <w:tr w:rsidR="000C7AD5" w:rsidRPr="000C7AD5" w:rsidTr="000C7AD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6 (0.2; 1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4; 2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5; 2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6; 3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5; 2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0.9; 4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0.0; 5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1.1; 6.0)</w:t>
            </w:r>
          </w:p>
        </w:tc>
      </w:tr>
      <w:tr w:rsidR="000C7AD5" w:rsidRPr="000C7AD5" w:rsidTr="000C7AD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BLS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5 (0.2; 1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4; 2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4; 3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5; 3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5; 3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0.9; 6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0.0; 7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1 (1.2; 8.2)</w:t>
            </w:r>
          </w:p>
        </w:tc>
      </w:tr>
      <w:tr w:rsidR="000C7AD5" w:rsidRPr="000C7AD5" w:rsidTr="000C7AD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proofErr w:type="spellStart"/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ND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5; 1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7; 2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8; 2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8; 2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7; 2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1.0; 3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1; 3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1.2; 3.4)</w:t>
            </w:r>
          </w:p>
        </w:tc>
      </w:tr>
      <w:tr w:rsidR="000C7AD5" w:rsidRPr="000C7AD5" w:rsidTr="000C7AD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8 (0.5; 1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2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7; 2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7; 2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6; 2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9; 3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0; 3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1.1; 3.6)</w:t>
            </w:r>
          </w:p>
        </w:tc>
      </w:tr>
      <w:tr w:rsidR="000C7AD5" w:rsidRPr="000C7AD5" w:rsidTr="000C7AD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8 (0.5; 1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7; 2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7; 2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8; 2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7; 2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1.0; 2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1; 3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1.2; 3.4)</w:t>
            </w:r>
          </w:p>
        </w:tc>
      </w:tr>
      <w:tr w:rsidR="000C7AD5" w:rsidRPr="000C7AD5" w:rsidTr="000C7AD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G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6; 3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7; 4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8; 4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0.9; 4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7; 3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0; 5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1.1; 5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1.2; 6.2)</w:t>
            </w:r>
          </w:p>
        </w:tc>
      </w:tr>
      <w:tr w:rsidR="000C7AD5" w:rsidRPr="000C7AD5" w:rsidTr="000C7AD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GF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4; 1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6; 2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7; 3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8; 3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7; 3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1.1; 4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0.2; 5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1.3; 5.8)</w:t>
            </w:r>
          </w:p>
        </w:tc>
      </w:tr>
      <w:tr w:rsidR="000C7AD5" w:rsidRPr="000C7AD5" w:rsidTr="000C7AD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C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6 (0.3; 1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5; 2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6; 2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6; 2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5; 2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9; 3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0.0; 4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2; 5.0)</w:t>
            </w:r>
          </w:p>
        </w:tc>
      </w:tr>
      <w:tr w:rsidR="000C7AD5" w:rsidRPr="000C7AD5" w:rsidTr="000C7AD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S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6 (0.3; 1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5; 1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5; 2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6; 2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5; 2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8; 3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9; 3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9; 3.8)</w:t>
            </w:r>
          </w:p>
        </w:tc>
      </w:tr>
      <w:tr w:rsidR="000C7AD5" w:rsidRPr="000C7AD5" w:rsidTr="000C7AD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IFQ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7 (0.3; 1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5; 2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6; 2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7; 3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6; 2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1.0; 4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0.1; 5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1.3; 5.5)</w:t>
            </w:r>
          </w:p>
        </w:tc>
      </w:tr>
      <w:tr w:rsidR="000C7AD5" w:rsidRPr="000C7AD5" w:rsidTr="000C7AD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MF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5; 1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2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2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6; 2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1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7; 2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7; 2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7; 2.5)</w:t>
            </w:r>
          </w:p>
        </w:tc>
      </w:tr>
      <w:tr w:rsidR="000C7AD5" w:rsidRPr="000C7AD5" w:rsidTr="000C7AD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MPH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5; 1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7; 2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8; 2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9; 2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7; 2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1.1; 3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2; 3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1.2; 3.5)</w:t>
            </w:r>
          </w:p>
        </w:tc>
      </w:tr>
      <w:tr w:rsidR="000C7AD5" w:rsidRPr="000C7AD5" w:rsidTr="000C7AD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NLTC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5 (0.1; 1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3; 3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4; 4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5; 5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5; 5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0 (0.9; 9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7 (0.1; 12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4 (1.4; 14.3)</w:t>
            </w:r>
          </w:p>
        </w:tc>
      </w:tr>
      <w:tr w:rsidR="000C7AD5" w:rsidRPr="000C7AD5" w:rsidTr="000C7AD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F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7 (0.4; 1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1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7; 2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8; 2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7; 1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1.0; 2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1; 3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1.2; 3.5)</w:t>
            </w:r>
          </w:p>
        </w:tc>
      </w:tr>
      <w:tr w:rsidR="000C7AD5" w:rsidRPr="000C7AD5" w:rsidTr="000C7AD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H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7; 2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9; 2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1.0; 2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1.0; 3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9; 2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1.2; 3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3; 3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1.3; 3.9)</w:t>
            </w:r>
          </w:p>
        </w:tc>
      </w:tr>
      <w:tr w:rsidR="000C7AD5" w:rsidRPr="000C7AD5" w:rsidTr="000C7AD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DF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6 (0.3; 1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8 (0.4; 1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5; 1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5; 2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4; 1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7; 2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7; 2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8; 3.1)</w:t>
            </w:r>
          </w:p>
        </w:tc>
      </w:tr>
      <w:tr w:rsidR="000C7AD5" w:rsidRPr="000C7AD5" w:rsidTr="000C7AD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HCF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8 (0.5; 1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1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7; 2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7; 2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1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9; 2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0; 2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1.0; 2.9)</w:t>
            </w:r>
          </w:p>
        </w:tc>
      </w:tr>
      <w:tr w:rsidR="000C7AD5" w:rsidRPr="000C7AD5" w:rsidTr="000C7AD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4 (0.2; 1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8 (0.4; 1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5; 2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5; 2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5; 2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8; 3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0.0; 4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1; 5.2)</w:t>
            </w:r>
          </w:p>
        </w:tc>
      </w:tr>
      <w:tr w:rsidR="000C7AD5" w:rsidRPr="000C7AD5" w:rsidTr="000C7AD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O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5; 1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8; 2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9; 2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9; 3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8; 2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2; 3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0.4; 4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1.5; 4.7)</w:t>
            </w:r>
          </w:p>
        </w:tc>
      </w:tr>
      <w:tr w:rsidR="000C7AD5" w:rsidRPr="000C7AD5" w:rsidTr="000C7AD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PP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6; 2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7; 3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8; 3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8; 4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7; 3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0; 5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1; 5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1.1; 5.6)</w:t>
            </w:r>
          </w:p>
        </w:tc>
      </w:tr>
      <w:tr w:rsidR="000C7AD5" w:rsidRPr="000C7AD5" w:rsidTr="000C7AD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PQ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7 (0.3; 1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5; 2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6; 2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7; 2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2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9; 3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0.0; 4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1.1; 4.7)</w:t>
            </w:r>
          </w:p>
        </w:tc>
      </w:tr>
      <w:tr w:rsidR="000C7AD5" w:rsidRPr="000C7AD5" w:rsidTr="000C7AD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TF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8 (0.4; 1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2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6; 2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7; 2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2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9; 3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0; 3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1.1; 4.0)</w:t>
            </w:r>
          </w:p>
        </w:tc>
      </w:tr>
      <w:tr w:rsidR="000C7AD5" w:rsidRPr="000C7AD5" w:rsidTr="000C7AD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lastRenderedPageBreak/>
              <w:t>VES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7 (0.4; 1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5; 2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6; 2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7; 2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2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9; 3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0.1; 4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2; 4.4)</w:t>
            </w:r>
          </w:p>
        </w:tc>
      </w:tr>
      <w:tr w:rsidR="000C7AD5" w:rsidRPr="000C7AD5" w:rsidTr="000C7AD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WHR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8 (0.4; 1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2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7; 2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7; 2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6; 2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1.0; 3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0.1; 3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2; 4.1)</w:t>
            </w:r>
          </w:p>
        </w:tc>
      </w:tr>
      <w:tr w:rsidR="000C7AD5" w:rsidRPr="000C7AD5" w:rsidTr="000C7AD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7 (0.4; 1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6; 1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7; 1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8; 1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6; 1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1.0; 2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1; 2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2; 3.0)</w:t>
            </w:r>
          </w:p>
        </w:tc>
      </w:tr>
      <w:tr w:rsidR="000C7AD5" w:rsidRPr="000C7AD5" w:rsidTr="000C7AD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7; 1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9; 2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9; 2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1.0; 2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8; 2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1.1; 2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2; 3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1.3; 3.2)</w:t>
            </w:r>
          </w:p>
        </w:tc>
      </w:tr>
      <w:tr w:rsidR="000C7AD5" w:rsidRPr="000C7AD5" w:rsidTr="000C7AD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6 (0.4; 1.1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5; 1.6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6; 1.7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1.9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5; 1.6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8; 2.4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8; 2.7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7AD5" w:rsidRPr="000C7AD5" w:rsidRDefault="000C7AD5" w:rsidP="000C7AD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0C7AD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9; 2.9)</w:t>
            </w:r>
          </w:p>
        </w:tc>
      </w:tr>
    </w:tbl>
    <w:p w:rsidR="000C7AD5" w:rsidRDefault="000C7AD5" w:rsidP="00085F20">
      <w:pPr>
        <w:pStyle w:val="NoSpacing"/>
        <w:rPr>
          <w:rFonts w:ascii="Times New Roman" w:hAnsi="Times New Roman" w:cs="Times New Roman"/>
          <w:sz w:val="16"/>
          <w:vertAlign w:val="superscript"/>
        </w:rPr>
      </w:pPr>
    </w:p>
    <w:p w:rsidR="000C7AD5" w:rsidRDefault="000C7AD5" w:rsidP="00085F20">
      <w:pPr>
        <w:pStyle w:val="NoSpacing"/>
        <w:rPr>
          <w:rFonts w:ascii="Times New Roman" w:hAnsi="Times New Roman" w:cs="Times New Roman"/>
          <w:sz w:val="16"/>
        </w:rPr>
      </w:pPr>
      <w:r w:rsidRPr="000C7AD5">
        <w:rPr>
          <w:rFonts w:ascii="Times New Roman" w:hAnsi="Times New Roman" w:cs="Times New Roman"/>
          <w:sz w:val="16"/>
          <w:vertAlign w:val="superscript"/>
        </w:rPr>
        <w:t>1</w:t>
      </w:r>
      <w:r w:rsidRPr="000C7AD5">
        <w:rPr>
          <w:rFonts w:ascii="Times New Roman" w:hAnsi="Times New Roman" w:cs="Times New Roman"/>
          <w:sz w:val="16"/>
        </w:rPr>
        <w:t xml:space="preserve">Hazard ratios calculated from age at baseline to age at the end of the interval. </w:t>
      </w:r>
    </w:p>
    <w:p w:rsidR="000C7AD5" w:rsidRDefault="000C7AD5" w:rsidP="00085F20">
      <w:pPr>
        <w:pStyle w:val="NoSpacing"/>
        <w:rPr>
          <w:rFonts w:ascii="Times New Roman" w:hAnsi="Times New Roman" w:cs="Times New Roman"/>
          <w:sz w:val="16"/>
        </w:rPr>
      </w:pPr>
    </w:p>
    <w:p w:rsidR="000C7AD5" w:rsidRPr="00A47B43" w:rsidRDefault="000C7AD5" w:rsidP="000C7AD5">
      <w:pPr>
        <w:spacing w:before="0" w:after="0"/>
        <w:rPr>
          <w:rFonts w:ascii="Times New Roman" w:hAnsi="Times New Roman" w:cs="Times New Roman"/>
          <w:noProof w:val="0"/>
          <w:sz w:val="16"/>
          <w:szCs w:val="16"/>
          <w:lang w:val="en-GB"/>
        </w:rPr>
      </w:pPr>
      <w:r w:rsidRPr="00A47B43">
        <w:rPr>
          <w:rFonts w:ascii="Times New Roman" w:hAnsi="Times New Roman" w:cs="Times New Roman"/>
          <w:noProof w:val="0"/>
          <w:sz w:val="16"/>
          <w:szCs w:val="16"/>
          <w:lang w:val="en-GB"/>
        </w:rPr>
        <w:t>BDE= Beaver Dam Eye Study Index. BFI= Brief Frailty Index. CGA= Comprehensive Geriatric Assessment. CGAST= Comprehensive Geriatric Assessment Screening Tests. CSBA= Conselice Study of Brain Aging</w:t>
      </w:r>
      <w:bookmarkStart w:id="0" w:name="_GoBack"/>
      <w:bookmarkEnd w:id="0"/>
      <w:r w:rsidRPr="00A47B43">
        <w:rPr>
          <w:rFonts w:ascii="Times New Roman" w:hAnsi="Times New Roman" w:cs="Times New Roman"/>
          <w:noProof w:val="0"/>
          <w:sz w:val="16"/>
          <w:szCs w:val="16"/>
          <w:lang w:val="en-GB"/>
        </w:rPr>
        <w:t xml:space="preserve"> Score. EFIP= Evaluative Frailty Index for Physical Activity. EFS= Edmonton Frail Scale. FI40= 40-item Frailty Index. FI70= 70-item Frailty Index. FIBLSA= Frailty Index Beijing Longitudinal Study of Ageing. FIND= Frail Non-Disabled Questionnaire. FS= Frail Scale. FSS= Frailty Staging System. G8= G-8 Geriatric Screening Tool.   GFI= Groningen Frailty Indicator. HRCA= Hebrew Rehabilitation Center for Aged Vulnerability Index. HSF= Health Status Form. IFQ= Inter-Frail Questionnaire. MFS= Modified Frailty Score.  MPHF= Modified Phenotype of Frailty. NLTCS= Long Term Care Survey Frailty Index. PFI= Physical Frailty Index.  PHF= Phenotype of Frailty. SDF=, Static/Dynamic Frailty Index. SHCFS= Canadian Study of Health and Aging Clinical Frailty Scale·. SI= Screening Instrument. SOF= Study of Osteoporotic Fractures.  SPPB= Short Physical Performance Battery.  SPQ= Sherbrooke Postal Questionnaire. TFI= Tilburg Frailty Indicator. VES13= Vulnerable Elders Survey. WHRH= WHOAFC &amp; self-reported health. ZED1= ZutPhen Elderly Study (Physical Activity &amp; Low Energy).  ZED2= ZutPhen Elderly Study (Physical Activity &amp; Weight Loss). ZED3= ZutPhen Elderly Study (Physical Activity &amp; Low BMI).</w:t>
      </w:r>
    </w:p>
    <w:p w:rsidR="000C7AD5" w:rsidRPr="00990BEA" w:rsidRDefault="000C7AD5" w:rsidP="00085F20">
      <w:pPr>
        <w:pStyle w:val="NoSpacing"/>
      </w:pPr>
    </w:p>
    <w:sectPr w:rsidR="000C7AD5" w:rsidRPr="00990BEA" w:rsidSect="000C7AD5">
      <w:footerReference w:type="default" r:id="rId7"/>
      <w:pgSz w:w="16840" w:h="11900" w:orient="landscape"/>
      <w:pgMar w:top="1134" w:right="3070" w:bottom="1134" w:left="1483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6113" w:rsidRDefault="00416113" w:rsidP="00863875">
      <w:r>
        <w:separator/>
      </w:r>
    </w:p>
  </w:endnote>
  <w:endnote w:type="continuationSeparator" w:id="0">
    <w:p w:rsidR="00416113" w:rsidRDefault="00416113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2080" w:rsidRPr="0023220F" w:rsidRDefault="0023220F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6113" w:rsidRDefault="00416113" w:rsidP="00863875">
      <w:r>
        <w:separator/>
      </w:r>
    </w:p>
  </w:footnote>
  <w:footnote w:type="continuationSeparator" w:id="0">
    <w:p w:rsidR="00416113" w:rsidRDefault="00416113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 w15:restartNumberingAfterBreak="0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 w15:restartNumberingAfterBreak="0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 w15:restartNumberingAfterBreak="0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 w15:restartNumberingAfterBreak="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 w15:restartNumberingAfterBreak="0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8"/>
  </w:num>
  <w:num w:numId="14">
    <w:abstractNumId w:val="17"/>
  </w:num>
  <w:num w:numId="15">
    <w:abstractNumId w:val="12"/>
  </w:num>
  <w:num w:numId="16">
    <w:abstractNumId w:val="20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AD5"/>
    <w:rsid w:val="000326EB"/>
    <w:rsid w:val="00085F20"/>
    <w:rsid w:val="000C7AD5"/>
    <w:rsid w:val="001428E2"/>
    <w:rsid w:val="00182080"/>
    <w:rsid w:val="0023220F"/>
    <w:rsid w:val="002C7480"/>
    <w:rsid w:val="003326B1"/>
    <w:rsid w:val="00416113"/>
    <w:rsid w:val="00472ED4"/>
    <w:rsid w:val="0049301D"/>
    <w:rsid w:val="004F4B78"/>
    <w:rsid w:val="00581AA8"/>
    <w:rsid w:val="00586717"/>
    <w:rsid w:val="005E345C"/>
    <w:rsid w:val="00614332"/>
    <w:rsid w:val="00670996"/>
    <w:rsid w:val="006F571A"/>
    <w:rsid w:val="00733D3C"/>
    <w:rsid w:val="007D7E63"/>
    <w:rsid w:val="007F07B4"/>
    <w:rsid w:val="00861CDD"/>
    <w:rsid w:val="00863875"/>
    <w:rsid w:val="008C0FC2"/>
    <w:rsid w:val="008D6012"/>
    <w:rsid w:val="00990BEA"/>
    <w:rsid w:val="009B4BF7"/>
    <w:rsid w:val="00A07616"/>
    <w:rsid w:val="00A15F54"/>
    <w:rsid w:val="00A352E8"/>
    <w:rsid w:val="00B35920"/>
    <w:rsid w:val="00B96514"/>
    <w:rsid w:val="00BA2812"/>
    <w:rsid w:val="00C22F3C"/>
    <w:rsid w:val="00D579DB"/>
    <w:rsid w:val="00D84AA9"/>
    <w:rsid w:val="00DA47FB"/>
    <w:rsid w:val="00DB14E7"/>
    <w:rsid w:val="00DB3690"/>
    <w:rsid w:val="00DE11BB"/>
    <w:rsid w:val="00E750AD"/>
    <w:rsid w:val="00EC6E33"/>
    <w:rsid w:val="00EE7134"/>
    <w:rsid w:val="00F34893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636611E-49A1-4EEE-A4BD-DE8C4E8FC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F20"/>
    <w:pPr>
      <w:spacing w:before="120" w:after="120"/>
      <w:jc w:val="both"/>
    </w:pPr>
    <w:rPr>
      <w:rFonts w:cs="Calibri-Light"/>
      <w:noProof/>
      <w:color w:val="000000"/>
      <w:sz w:val="22"/>
      <w:szCs w:val="22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noProof w:val="0"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noProof w:val="0"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 w:after="0"/>
      <w:outlineLvl w:val="4"/>
    </w:pPr>
    <w:rPr>
      <w:rFonts w:eastAsia="Times New Roman" w:cs="Times New Roman"/>
      <w:color w:val="6E97A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</w:pPr>
    <w:rPr>
      <w:color w:val="404040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ind w:left="1418" w:hanging="1418"/>
      <w:jc w:val="left"/>
    </w:pPr>
    <w:rPr>
      <w:color w:val="E8412C"/>
      <w:sz w:val="16"/>
      <w:szCs w:val="16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lang w:val="en-GB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pacing w:before="0" w:after="0"/>
      <w:contextualSpacing/>
    </w:pPr>
    <w:rPr>
      <w:rFonts w:ascii="Calibri Light" w:eastAsia="Times New Roman" w:hAnsi="Calibri Light" w:cs="Times New Roman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pacing w:after="160"/>
    </w:pPr>
    <w:rPr>
      <w:rFonts w:eastAsia="Times New Roman" w:cs="Times New Roman"/>
      <w:color w:val="5A5A5A"/>
      <w:spacing w:val="15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contextualSpacing/>
    </w:p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contextualSpacing/>
    </w:pPr>
  </w:style>
  <w:style w:type="paragraph" w:styleId="List">
    <w:name w:val="List"/>
    <w:basedOn w:val="Normal"/>
    <w:uiPriority w:val="99"/>
    <w:unhideWhenUsed/>
    <w:rsid w:val="00614332"/>
    <w:pPr>
      <w:ind w:left="283" w:hanging="283"/>
      <w:contextualSpacing/>
    </w:p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ind w:left="568"/>
      <w:contextualSpacing/>
    </w:p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ind w:left="851" w:hanging="284"/>
      <w:contextualSpacing/>
    </w:p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203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916</Words>
  <Characters>5226</Characters>
  <Application>Microsoft Office Word</Application>
  <DocSecurity>0</DocSecurity>
  <Lines>43</Lines>
  <Paragraphs>12</Paragraphs>
  <ScaleCrop>false</ScaleCrop>
  <Company>CRP-Santé</Company>
  <LinksUpToDate>false</LinksUpToDate>
  <CharactersWithSpaces>6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Aguayo</dc:creator>
  <cp:keywords/>
  <dc:description/>
  <cp:lastModifiedBy>Gloria Aguayo</cp:lastModifiedBy>
  <cp:revision>1</cp:revision>
  <cp:lastPrinted>2016-02-04T10:54:00Z</cp:lastPrinted>
  <dcterms:created xsi:type="dcterms:W3CDTF">2018-02-19T16:19:00Z</dcterms:created>
  <dcterms:modified xsi:type="dcterms:W3CDTF">2018-02-19T16:24:00Z</dcterms:modified>
</cp:coreProperties>
</file>